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08314" w14:textId="77777777" w:rsidR="003165EA" w:rsidRPr="0037629B" w:rsidRDefault="003165EA" w:rsidP="003165EA">
      <w:pPr>
        <w:pStyle w:val="Standard"/>
        <w:spacing w:line="360" w:lineRule="auto"/>
        <w:jc w:val="both"/>
        <w:rPr>
          <w:rFonts w:ascii="Cambria" w:eastAsiaTheme="minorHAnsi" w:hAnsi="Cambria" w:cs="Arial"/>
          <w:b/>
          <w:bCs/>
          <w:kern w:val="0"/>
          <w:sz w:val="20"/>
          <w:szCs w:val="20"/>
          <w:lang w:val="en-US" w:eastAsia="en-US" w:bidi="ar-SA"/>
        </w:rPr>
      </w:pPr>
      <w:r w:rsidRPr="0037629B">
        <w:rPr>
          <w:rFonts w:ascii="Cambria" w:eastAsiaTheme="minorHAnsi" w:hAnsi="Cambria" w:cs="Arial"/>
          <w:b/>
          <w:bCs/>
          <w:kern w:val="0"/>
          <w:sz w:val="20"/>
          <w:szCs w:val="20"/>
          <w:lang w:val="en-US" w:eastAsia="en-US" w:bidi="ar-SA"/>
        </w:rPr>
        <w:t>Sickness behavior within cleaning interactions</w:t>
      </w:r>
    </w:p>
    <w:p w14:paraId="2D170ECF" w14:textId="77777777" w:rsidR="003165EA" w:rsidRPr="0037629B" w:rsidRDefault="003165EA" w:rsidP="003165EA">
      <w:pPr>
        <w:spacing w:line="360" w:lineRule="auto"/>
        <w:contextualSpacing/>
        <w:jc w:val="both"/>
        <w:rPr>
          <w:rFonts w:ascii="Cambria" w:hAnsi="Cambria" w:cs="Arial"/>
          <w:color w:val="000000" w:themeColor="text1"/>
          <w:lang w:val="en-US"/>
        </w:rPr>
      </w:pPr>
      <w:bookmarkStart w:id="0" w:name="_Hlk170221692"/>
    </w:p>
    <w:p w14:paraId="727A31BF" w14:textId="77777777" w:rsidR="003165EA" w:rsidRPr="003165EA" w:rsidRDefault="003165EA" w:rsidP="003165EA">
      <w:pPr>
        <w:pStyle w:val="Heading2"/>
        <w:spacing w:line="360" w:lineRule="auto"/>
        <w:contextualSpacing/>
        <w:jc w:val="center"/>
        <w:rPr>
          <w:rFonts w:ascii="Cambria" w:hAnsi="Cambria" w:cs="Arial"/>
          <w:i/>
          <w:iCs/>
          <w:color w:val="000000" w:themeColor="text1"/>
          <w:sz w:val="24"/>
          <w:szCs w:val="24"/>
          <w:lang w:val="en-GB"/>
        </w:rPr>
      </w:pPr>
      <w:r w:rsidRPr="003165EA">
        <w:rPr>
          <w:rFonts w:ascii="Cambria" w:hAnsi="Cambria" w:cs="Arial"/>
          <w:b/>
          <w:bCs/>
          <w:i/>
          <w:iCs/>
          <w:color w:val="000000" w:themeColor="text1"/>
          <w:sz w:val="24"/>
          <w:szCs w:val="24"/>
          <w:lang w:val="en-GB"/>
        </w:rPr>
        <w:t>Supplemental Materials</w:t>
      </w:r>
    </w:p>
    <w:p w14:paraId="112F2365" w14:textId="77777777" w:rsidR="003165EA" w:rsidRPr="0037629B" w:rsidRDefault="003165EA" w:rsidP="003165EA">
      <w:pPr>
        <w:spacing w:line="360" w:lineRule="auto"/>
        <w:contextualSpacing/>
        <w:jc w:val="both"/>
        <w:rPr>
          <w:rFonts w:ascii="Cambria" w:hAnsi="Cambria" w:cs="Arial"/>
          <w:color w:val="000000" w:themeColor="text1"/>
          <w:lang w:val="en-US"/>
        </w:rPr>
      </w:pPr>
    </w:p>
    <w:bookmarkEnd w:id="0"/>
    <w:p w14:paraId="737C31D4" w14:textId="77777777" w:rsidR="003165EA" w:rsidRPr="0037629B" w:rsidRDefault="003165EA" w:rsidP="003165EA">
      <w:pPr>
        <w:rPr>
          <w:lang w:val="en-US"/>
        </w:rPr>
      </w:pPr>
    </w:p>
    <w:p w14:paraId="4B90ED07" w14:textId="77777777" w:rsidR="003165EA" w:rsidRPr="00F00936" w:rsidRDefault="003165EA" w:rsidP="003165EA">
      <w:pPr>
        <w:spacing w:line="360" w:lineRule="auto"/>
        <w:contextualSpacing/>
        <w:jc w:val="center"/>
        <w:rPr>
          <w:rFonts w:ascii="Cambria" w:hAnsi="Cambria" w:cs="Arial"/>
          <w:color w:val="000000" w:themeColor="text1"/>
          <w:lang w:val="en-GB"/>
        </w:rPr>
      </w:pPr>
      <w:r w:rsidRPr="00F00936">
        <w:rPr>
          <w:rFonts w:ascii="Cambria" w:hAnsi="Cambria" w:cs="Arial"/>
          <w:noProof/>
          <w:color w:val="000000" w:themeColor="text1"/>
          <w:lang w:val="en-GB"/>
        </w:rPr>
        <w:drawing>
          <wp:inline distT="0" distB="0" distL="0" distR="0" wp14:anchorId="254BC413" wp14:editId="66ADC28D">
            <wp:extent cx="2189628" cy="2910177"/>
            <wp:effectExtent l="0" t="0" r="127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SI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5959" cy="291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1FA4B" w14:textId="77777777" w:rsidR="003165EA" w:rsidRPr="00F00936" w:rsidRDefault="003165EA" w:rsidP="003165EA">
      <w:pPr>
        <w:spacing w:line="360" w:lineRule="auto"/>
        <w:contextualSpacing/>
        <w:jc w:val="both"/>
        <w:rPr>
          <w:rFonts w:ascii="Cambria" w:hAnsi="Cambria" w:cs="Arial"/>
          <w:color w:val="000000" w:themeColor="text1"/>
          <w:lang w:val="en-GB"/>
        </w:rPr>
      </w:pPr>
      <w:r w:rsidRPr="00F00936">
        <w:rPr>
          <w:rFonts w:ascii="Cambria" w:hAnsi="Cambria" w:cs="Arial"/>
          <w:color w:val="000000" w:themeColor="text1"/>
          <w:lang w:val="en-GB"/>
        </w:rPr>
        <w:t>Figure 1 – Spleen-somatic index for control and LPS-injected individuals. Back-transformed predicted means ±95% confidence intervals (C.I.) from the model and raw data values are presented.</w:t>
      </w:r>
    </w:p>
    <w:p w14:paraId="2D78799E" w14:textId="77777777" w:rsidR="003165EA" w:rsidRPr="003165EA" w:rsidRDefault="003165EA">
      <w:pPr>
        <w:rPr>
          <w:lang w:val="en-GB"/>
        </w:rPr>
      </w:pPr>
    </w:p>
    <w:sectPr w:rsidR="003165EA" w:rsidRPr="00316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EA"/>
    <w:rsid w:val="000040B0"/>
    <w:rsid w:val="00064146"/>
    <w:rsid w:val="000B116E"/>
    <w:rsid w:val="000B41FC"/>
    <w:rsid w:val="000C5B67"/>
    <w:rsid w:val="000E684E"/>
    <w:rsid w:val="000F68B8"/>
    <w:rsid w:val="001003F4"/>
    <w:rsid w:val="00104699"/>
    <w:rsid w:val="0011052F"/>
    <w:rsid w:val="0014462E"/>
    <w:rsid w:val="00165CE2"/>
    <w:rsid w:val="00180835"/>
    <w:rsid w:val="001904F7"/>
    <w:rsid w:val="001B2B28"/>
    <w:rsid w:val="001B7F5A"/>
    <w:rsid w:val="001E2516"/>
    <w:rsid w:val="001F488C"/>
    <w:rsid w:val="00201424"/>
    <w:rsid w:val="0028239D"/>
    <w:rsid w:val="002900B9"/>
    <w:rsid w:val="0029130C"/>
    <w:rsid w:val="002A0EA8"/>
    <w:rsid w:val="00312203"/>
    <w:rsid w:val="003165EA"/>
    <w:rsid w:val="003228DB"/>
    <w:rsid w:val="00331C36"/>
    <w:rsid w:val="00333892"/>
    <w:rsid w:val="00346E7C"/>
    <w:rsid w:val="003578DA"/>
    <w:rsid w:val="003758ED"/>
    <w:rsid w:val="0037629B"/>
    <w:rsid w:val="00377C82"/>
    <w:rsid w:val="003B18EC"/>
    <w:rsid w:val="003C55BB"/>
    <w:rsid w:val="003E6E0E"/>
    <w:rsid w:val="003F0C1A"/>
    <w:rsid w:val="004264E2"/>
    <w:rsid w:val="00432970"/>
    <w:rsid w:val="004B1507"/>
    <w:rsid w:val="004E3829"/>
    <w:rsid w:val="004E669A"/>
    <w:rsid w:val="0050320D"/>
    <w:rsid w:val="00525E66"/>
    <w:rsid w:val="00535AA1"/>
    <w:rsid w:val="005946B9"/>
    <w:rsid w:val="005A7AE7"/>
    <w:rsid w:val="005B0089"/>
    <w:rsid w:val="005D26BC"/>
    <w:rsid w:val="00684BBA"/>
    <w:rsid w:val="00697B69"/>
    <w:rsid w:val="006B2CE2"/>
    <w:rsid w:val="006C5F4B"/>
    <w:rsid w:val="006C71F1"/>
    <w:rsid w:val="006F5B05"/>
    <w:rsid w:val="00781A44"/>
    <w:rsid w:val="00790F60"/>
    <w:rsid w:val="007A0662"/>
    <w:rsid w:val="007A2B57"/>
    <w:rsid w:val="007C1A7F"/>
    <w:rsid w:val="00814F3A"/>
    <w:rsid w:val="00820927"/>
    <w:rsid w:val="008408F5"/>
    <w:rsid w:val="008667AD"/>
    <w:rsid w:val="00884C7C"/>
    <w:rsid w:val="008977D7"/>
    <w:rsid w:val="008D48A6"/>
    <w:rsid w:val="008E13DD"/>
    <w:rsid w:val="00930ADE"/>
    <w:rsid w:val="009526B7"/>
    <w:rsid w:val="009663F7"/>
    <w:rsid w:val="00974B29"/>
    <w:rsid w:val="00987203"/>
    <w:rsid w:val="009A2B42"/>
    <w:rsid w:val="009C0FC6"/>
    <w:rsid w:val="009C6580"/>
    <w:rsid w:val="009F16EF"/>
    <w:rsid w:val="00A24857"/>
    <w:rsid w:val="00A60E0C"/>
    <w:rsid w:val="00AA567B"/>
    <w:rsid w:val="00AD6329"/>
    <w:rsid w:val="00B77E75"/>
    <w:rsid w:val="00B83DFA"/>
    <w:rsid w:val="00B97A30"/>
    <w:rsid w:val="00BB7C0A"/>
    <w:rsid w:val="00BE76E8"/>
    <w:rsid w:val="00C01407"/>
    <w:rsid w:val="00CE742A"/>
    <w:rsid w:val="00D06E1A"/>
    <w:rsid w:val="00D121A7"/>
    <w:rsid w:val="00D12415"/>
    <w:rsid w:val="00D3110D"/>
    <w:rsid w:val="00D34CB4"/>
    <w:rsid w:val="00D808CB"/>
    <w:rsid w:val="00DE54A8"/>
    <w:rsid w:val="00E04869"/>
    <w:rsid w:val="00E162F5"/>
    <w:rsid w:val="00E1775A"/>
    <w:rsid w:val="00E246FA"/>
    <w:rsid w:val="00E62B7E"/>
    <w:rsid w:val="00E8606E"/>
    <w:rsid w:val="00E8674B"/>
    <w:rsid w:val="00E90851"/>
    <w:rsid w:val="00F21713"/>
    <w:rsid w:val="00F24FA3"/>
    <w:rsid w:val="00F274AE"/>
    <w:rsid w:val="00F8279C"/>
    <w:rsid w:val="00F92928"/>
    <w:rsid w:val="00FA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AF637"/>
  <w15:chartTrackingRefBased/>
  <w15:docId w15:val="{11BC575B-B7EC-7047-9EE4-E093EF1B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5EA"/>
    <w:pPr>
      <w:spacing w:after="160" w:line="259" w:lineRule="auto"/>
    </w:pPr>
    <w:rPr>
      <w:kern w:val="0"/>
      <w:sz w:val="22"/>
      <w:szCs w:val="22"/>
      <w:lang w:val="pt-P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5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65E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pt-PT"/>
      <w14:ligatures w14:val="none"/>
    </w:rPr>
  </w:style>
  <w:style w:type="paragraph" w:customStyle="1" w:styleId="Standard">
    <w:name w:val="Standard"/>
    <w:rsid w:val="003165EA"/>
    <w:pPr>
      <w:suppressAutoHyphens/>
      <w:autoSpaceDN w:val="0"/>
      <w:textAlignment w:val="baseline"/>
    </w:pPr>
    <w:rPr>
      <w:rFonts w:ascii="Times New Roman" w:eastAsia="Andale Sans UI" w:hAnsi="Times New Roman" w:cs="Tahoma"/>
      <w:kern w:val="3"/>
      <w:lang w:val="de-DE" w:eastAsia="ja-JP" w:bidi="fa-IR"/>
      <w14:ligatures w14:val="none"/>
    </w:rPr>
  </w:style>
  <w:style w:type="character" w:styleId="Hyperlink">
    <w:name w:val="Hyperlink"/>
    <w:basedOn w:val="DefaultParagraphFont"/>
    <w:uiPriority w:val="99"/>
    <w:unhideWhenUsed/>
    <w:rsid w:val="003165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65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icardo Maceiras de Paula</dc:creator>
  <cp:keywords/>
  <dc:description/>
  <cp:lastModifiedBy>José Ricardo Maceiras de Paula</cp:lastModifiedBy>
  <cp:revision>2</cp:revision>
  <dcterms:created xsi:type="dcterms:W3CDTF">2024-06-27T21:13:00Z</dcterms:created>
  <dcterms:modified xsi:type="dcterms:W3CDTF">2024-06-27T22:26:00Z</dcterms:modified>
</cp:coreProperties>
</file>